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1628"/>
        <w:tblW w:w="5974" w:type="pct"/>
        <w:tblLook w:val="04A0" w:firstRow="1" w:lastRow="0" w:firstColumn="1" w:lastColumn="0" w:noHBand="0" w:noVBand="1"/>
      </w:tblPr>
      <w:tblGrid>
        <w:gridCol w:w="1126"/>
        <w:gridCol w:w="730"/>
        <w:gridCol w:w="696"/>
        <w:gridCol w:w="933"/>
        <w:gridCol w:w="1410"/>
        <w:gridCol w:w="1160"/>
        <w:gridCol w:w="2358"/>
        <w:gridCol w:w="1280"/>
        <w:gridCol w:w="1079"/>
      </w:tblGrid>
      <w:tr w:rsidR="00906863" w14:paraId="3223CF58" w14:textId="77777777" w:rsidTr="00EB343F">
        <w:tc>
          <w:tcPr>
            <w:tcW w:w="523" w:type="pct"/>
          </w:tcPr>
          <w:p w14:paraId="0C4BC8D8" w14:textId="77777777" w:rsidR="00906863" w:rsidRDefault="00906863" w:rsidP="00EB343F">
            <w:r>
              <w:t xml:space="preserve">Reference </w:t>
            </w:r>
          </w:p>
        </w:tc>
        <w:tc>
          <w:tcPr>
            <w:tcW w:w="339" w:type="pct"/>
          </w:tcPr>
          <w:p w14:paraId="5264AB8F" w14:textId="77777777" w:rsidR="00906863" w:rsidRDefault="00906863" w:rsidP="00EB343F">
            <w:r>
              <w:t xml:space="preserve">Year </w:t>
            </w:r>
          </w:p>
        </w:tc>
        <w:tc>
          <w:tcPr>
            <w:tcW w:w="323" w:type="pct"/>
          </w:tcPr>
          <w:p w14:paraId="7B16636A" w14:textId="77777777" w:rsidR="00906863" w:rsidRDefault="00906863" w:rsidP="00EB343F">
            <w:r>
              <w:t>No. cases</w:t>
            </w:r>
          </w:p>
        </w:tc>
        <w:tc>
          <w:tcPr>
            <w:tcW w:w="433" w:type="pct"/>
          </w:tcPr>
          <w:p w14:paraId="24F0CAE0" w14:textId="77777777" w:rsidR="00906863" w:rsidRDefault="00906863" w:rsidP="00EB343F">
            <w:r>
              <w:t>Age/sex</w:t>
            </w:r>
          </w:p>
        </w:tc>
        <w:tc>
          <w:tcPr>
            <w:tcW w:w="654" w:type="pct"/>
          </w:tcPr>
          <w:p w14:paraId="44A3C678" w14:textId="77777777" w:rsidR="00906863" w:rsidRDefault="00906863" w:rsidP="00EB343F">
            <w:r>
              <w:t>Diagnosis</w:t>
            </w:r>
          </w:p>
        </w:tc>
        <w:tc>
          <w:tcPr>
            <w:tcW w:w="538" w:type="pct"/>
          </w:tcPr>
          <w:p w14:paraId="5A01D44A" w14:textId="77777777" w:rsidR="00906863" w:rsidRDefault="00906863" w:rsidP="00EB343F">
            <w:r>
              <w:t xml:space="preserve">Serostatus </w:t>
            </w:r>
          </w:p>
        </w:tc>
        <w:tc>
          <w:tcPr>
            <w:tcW w:w="1095" w:type="pct"/>
          </w:tcPr>
          <w:p w14:paraId="133A0DE7" w14:textId="77777777" w:rsidR="00906863" w:rsidRDefault="00906863" w:rsidP="00EB343F">
            <w:r>
              <w:t>CD4 count</w:t>
            </w:r>
          </w:p>
        </w:tc>
        <w:tc>
          <w:tcPr>
            <w:tcW w:w="594" w:type="pct"/>
          </w:tcPr>
          <w:p w14:paraId="3534036D" w14:textId="77777777" w:rsidR="00906863" w:rsidRDefault="00906863" w:rsidP="00EB343F">
            <w:r>
              <w:t>Treatment</w:t>
            </w:r>
          </w:p>
        </w:tc>
        <w:tc>
          <w:tcPr>
            <w:tcW w:w="501" w:type="pct"/>
          </w:tcPr>
          <w:p w14:paraId="27744264" w14:textId="77777777" w:rsidR="00906863" w:rsidRDefault="00906863" w:rsidP="00EB343F">
            <w:r>
              <w:t xml:space="preserve">Outcome </w:t>
            </w:r>
          </w:p>
        </w:tc>
      </w:tr>
      <w:tr w:rsidR="0054254D" w14:paraId="133FAA69" w14:textId="77777777" w:rsidTr="00EB343F">
        <w:tc>
          <w:tcPr>
            <w:tcW w:w="523" w:type="pct"/>
          </w:tcPr>
          <w:p w14:paraId="22D634B8" w14:textId="1CC5C675" w:rsidR="0054254D" w:rsidRDefault="0054254D" w:rsidP="0054254D">
            <w:r w:rsidRPr="006F24EF">
              <w:t>Miller et al. (</w:t>
            </w:r>
            <w:r>
              <w:t>1999</w:t>
            </w:r>
            <w:r w:rsidRPr="006F24EF">
              <w:t>)</w:t>
            </w:r>
          </w:p>
        </w:tc>
        <w:tc>
          <w:tcPr>
            <w:tcW w:w="339" w:type="pct"/>
          </w:tcPr>
          <w:p w14:paraId="0EB130D7" w14:textId="6A5B2781" w:rsidR="0054254D" w:rsidRDefault="0054254D" w:rsidP="0054254D">
            <w:r>
              <w:t>1989</w:t>
            </w:r>
          </w:p>
        </w:tc>
        <w:tc>
          <w:tcPr>
            <w:tcW w:w="323" w:type="pct"/>
          </w:tcPr>
          <w:p w14:paraId="3EAB7236" w14:textId="46077820" w:rsidR="0054254D" w:rsidRDefault="0054254D" w:rsidP="0054254D">
            <w:r>
              <w:t>1</w:t>
            </w:r>
          </w:p>
        </w:tc>
        <w:tc>
          <w:tcPr>
            <w:tcW w:w="433" w:type="pct"/>
          </w:tcPr>
          <w:p w14:paraId="52494DBE" w14:textId="27982B8F" w:rsidR="0054254D" w:rsidRDefault="0054254D" w:rsidP="0054254D">
            <w:r>
              <w:t>38/M</w:t>
            </w:r>
          </w:p>
        </w:tc>
        <w:tc>
          <w:tcPr>
            <w:tcW w:w="654" w:type="pct"/>
          </w:tcPr>
          <w:p w14:paraId="613860D7" w14:textId="13CBCED0" w:rsidR="0054254D" w:rsidRDefault="0054254D" w:rsidP="0054254D">
            <w:r>
              <w:t xml:space="preserve">Cutaneous </w:t>
            </w:r>
            <w:r w:rsidRPr="00F77CDB">
              <w:t>Kaposi’s sarcoma</w:t>
            </w:r>
          </w:p>
        </w:tc>
        <w:tc>
          <w:tcPr>
            <w:tcW w:w="538" w:type="pct"/>
          </w:tcPr>
          <w:p w14:paraId="4AE80ABF" w14:textId="0CC9CE71" w:rsidR="0054254D" w:rsidRDefault="0054254D" w:rsidP="0054254D">
            <w:r>
              <w:t>+</w:t>
            </w:r>
          </w:p>
        </w:tc>
        <w:tc>
          <w:tcPr>
            <w:tcW w:w="1095" w:type="pct"/>
          </w:tcPr>
          <w:p w14:paraId="42F117C7" w14:textId="35018677" w:rsidR="0054254D" w:rsidRDefault="0054254D" w:rsidP="0054254D">
            <w:r w:rsidRPr="00F77CDB">
              <w:t>4</w:t>
            </w:r>
            <w:r>
              <w:t xml:space="preserve">00 </w:t>
            </w:r>
            <w:r w:rsidRPr="00F77CDB">
              <w:t>cell/mL</w:t>
            </w:r>
          </w:p>
        </w:tc>
        <w:tc>
          <w:tcPr>
            <w:tcW w:w="594" w:type="pct"/>
          </w:tcPr>
          <w:p w14:paraId="362A17B1" w14:textId="16904CAA" w:rsidR="0054254D" w:rsidRDefault="0054254D" w:rsidP="0054254D">
            <w:r w:rsidRPr="00F77CDB">
              <w:t>HAART</w:t>
            </w:r>
          </w:p>
        </w:tc>
        <w:tc>
          <w:tcPr>
            <w:tcW w:w="501" w:type="pct"/>
          </w:tcPr>
          <w:p w14:paraId="07DBB872" w14:textId="38D9C989" w:rsidR="0054254D" w:rsidRDefault="0054254D" w:rsidP="0054254D">
            <w:r w:rsidRPr="00F77CDB">
              <w:t>improved</w:t>
            </w:r>
          </w:p>
        </w:tc>
      </w:tr>
      <w:tr w:rsidR="0054254D" w14:paraId="1D4DDC22" w14:textId="77777777" w:rsidTr="00EB343F">
        <w:tc>
          <w:tcPr>
            <w:tcW w:w="523" w:type="pct"/>
          </w:tcPr>
          <w:p w14:paraId="0C792C14" w14:textId="161553F4" w:rsidR="0054254D" w:rsidRDefault="0054254D" w:rsidP="0054254D">
            <w:r w:rsidRPr="006F24EF">
              <w:t>Miller et al. (</w:t>
            </w:r>
            <w:r>
              <w:t>1999</w:t>
            </w:r>
            <w:r w:rsidRPr="006F24EF">
              <w:t>)</w:t>
            </w:r>
            <w:r>
              <w:t xml:space="preserve"> </w:t>
            </w:r>
          </w:p>
        </w:tc>
        <w:tc>
          <w:tcPr>
            <w:tcW w:w="339" w:type="pct"/>
          </w:tcPr>
          <w:p w14:paraId="1F9CBC02" w14:textId="4B42808C" w:rsidR="0054254D" w:rsidRDefault="0054254D" w:rsidP="0054254D">
            <w:r>
              <w:t>1999</w:t>
            </w:r>
          </w:p>
        </w:tc>
        <w:tc>
          <w:tcPr>
            <w:tcW w:w="323" w:type="pct"/>
          </w:tcPr>
          <w:p w14:paraId="5AE549CE" w14:textId="514A4A95" w:rsidR="0054254D" w:rsidRDefault="0054254D" w:rsidP="0054254D">
            <w:r>
              <w:t>1</w:t>
            </w:r>
          </w:p>
        </w:tc>
        <w:tc>
          <w:tcPr>
            <w:tcW w:w="433" w:type="pct"/>
          </w:tcPr>
          <w:p w14:paraId="294D3CB4" w14:textId="2A1C1A29" w:rsidR="0054254D" w:rsidRDefault="0054254D" w:rsidP="0054254D">
            <w:r>
              <w:t>44/m</w:t>
            </w:r>
          </w:p>
        </w:tc>
        <w:tc>
          <w:tcPr>
            <w:tcW w:w="654" w:type="pct"/>
          </w:tcPr>
          <w:p w14:paraId="131E8934" w14:textId="13245D2E" w:rsidR="0054254D" w:rsidRDefault="0054254D" w:rsidP="0054254D">
            <w:r w:rsidRPr="00FC3C34">
              <w:t>Kaposi’s sarcoma</w:t>
            </w:r>
          </w:p>
        </w:tc>
        <w:tc>
          <w:tcPr>
            <w:tcW w:w="538" w:type="pct"/>
          </w:tcPr>
          <w:p w14:paraId="15825221" w14:textId="75176FB8" w:rsidR="0054254D" w:rsidRDefault="0054254D" w:rsidP="0054254D">
            <w:r>
              <w:t>+</w:t>
            </w:r>
          </w:p>
        </w:tc>
        <w:tc>
          <w:tcPr>
            <w:tcW w:w="1095" w:type="pct"/>
          </w:tcPr>
          <w:p w14:paraId="43958558" w14:textId="1F25E706" w:rsidR="0054254D" w:rsidRDefault="0054254D" w:rsidP="0054254D">
            <w:r w:rsidRPr="00F77CDB">
              <w:t>4</w:t>
            </w:r>
            <w:r>
              <w:t xml:space="preserve">96 </w:t>
            </w:r>
            <w:r w:rsidRPr="00F77CDB">
              <w:t>cell/mL</w:t>
            </w:r>
          </w:p>
        </w:tc>
        <w:tc>
          <w:tcPr>
            <w:tcW w:w="594" w:type="pct"/>
          </w:tcPr>
          <w:p w14:paraId="5A295423" w14:textId="0C1C8A5A" w:rsidR="0054254D" w:rsidRDefault="0054254D" w:rsidP="0054254D">
            <w:r w:rsidRPr="00FC3C34">
              <w:t xml:space="preserve">HAART </w:t>
            </w:r>
            <w:r>
              <w:t xml:space="preserve">+ local resection </w:t>
            </w:r>
          </w:p>
        </w:tc>
        <w:tc>
          <w:tcPr>
            <w:tcW w:w="501" w:type="pct"/>
          </w:tcPr>
          <w:p w14:paraId="7E8DB461" w14:textId="3DF468E0" w:rsidR="0054254D" w:rsidRDefault="0054254D" w:rsidP="0054254D">
            <w:r w:rsidRPr="00FC3C34">
              <w:t>improved</w:t>
            </w:r>
          </w:p>
        </w:tc>
      </w:tr>
      <w:tr w:rsidR="0054254D" w14:paraId="46ABC856" w14:textId="77777777" w:rsidTr="00EB343F">
        <w:tc>
          <w:tcPr>
            <w:tcW w:w="523" w:type="pct"/>
          </w:tcPr>
          <w:p w14:paraId="4F02D799" w14:textId="1EB56A54" w:rsidR="0054254D" w:rsidRDefault="0054254D" w:rsidP="0054254D">
            <w:r w:rsidRPr="006F24EF">
              <w:t>Maurer et al. (</w:t>
            </w:r>
            <w:r>
              <w:t>2007</w:t>
            </w:r>
            <w:r w:rsidRPr="006F24EF">
              <w:t xml:space="preserve">) </w:t>
            </w:r>
            <w:r>
              <w:t>**</w:t>
            </w:r>
          </w:p>
        </w:tc>
        <w:tc>
          <w:tcPr>
            <w:tcW w:w="339" w:type="pct"/>
          </w:tcPr>
          <w:p w14:paraId="3B15DADB" w14:textId="30BCED8F" w:rsidR="0054254D" w:rsidRDefault="0054254D" w:rsidP="0054254D">
            <w:r>
              <w:t>2004-2006</w:t>
            </w:r>
          </w:p>
        </w:tc>
        <w:tc>
          <w:tcPr>
            <w:tcW w:w="323" w:type="pct"/>
          </w:tcPr>
          <w:p w14:paraId="5079C7F8" w14:textId="5AF26702" w:rsidR="0054254D" w:rsidRDefault="0054254D" w:rsidP="0054254D">
            <w:r>
              <w:t>9</w:t>
            </w:r>
          </w:p>
        </w:tc>
        <w:tc>
          <w:tcPr>
            <w:tcW w:w="433" w:type="pct"/>
          </w:tcPr>
          <w:p w14:paraId="6AF948B6" w14:textId="20668C53" w:rsidR="0054254D" w:rsidRDefault="0054254D" w:rsidP="0054254D">
            <w:r w:rsidRPr="00256733">
              <w:t>range, 41 to 74</w:t>
            </w:r>
            <w:r>
              <w:t>/NM</w:t>
            </w:r>
          </w:p>
        </w:tc>
        <w:tc>
          <w:tcPr>
            <w:tcW w:w="654" w:type="pct"/>
          </w:tcPr>
          <w:p w14:paraId="7867633A" w14:textId="19220267" w:rsidR="0054254D" w:rsidRDefault="0054254D" w:rsidP="0054254D">
            <w:r w:rsidRPr="00FC3C34">
              <w:t>Cutaneous Kaposi’s sarcoma</w:t>
            </w:r>
          </w:p>
        </w:tc>
        <w:tc>
          <w:tcPr>
            <w:tcW w:w="538" w:type="pct"/>
          </w:tcPr>
          <w:p w14:paraId="3156A4AD" w14:textId="48C2F060" w:rsidR="0054254D" w:rsidRDefault="0054254D" w:rsidP="0054254D">
            <w:r w:rsidRPr="00FC3C34">
              <w:t>+</w:t>
            </w:r>
          </w:p>
        </w:tc>
        <w:tc>
          <w:tcPr>
            <w:tcW w:w="1095" w:type="pct"/>
          </w:tcPr>
          <w:p w14:paraId="63F85D62" w14:textId="798C6D3C" w:rsidR="0054254D" w:rsidRDefault="0054254D" w:rsidP="0054254D">
            <w:r>
              <w:t>&gt;</w:t>
            </w:r>
            <w:r w:rsidRPr="00FC3C34">
              <w:t>3</w:t>
            </w:r>
            <w:r>
              <w:t>0</w:t>
            </w:r>
            <w:r w:rsidRPr="00FC3C34">
              <w:t>0 cells/mm3</w:t>
            </w:r>
          </w:p>
        </w:tc>
        <w:tc>
          <w:tcPr>
            <w:tcW w:w="594" w:type="pct"/>
          </w:tcPr>
          <w:p w14:paraId="4A235EF4" w14:textId="1B479940" w:rsidR="0054254D" w:rsidRDefault="0054254D" w:rsidP="0054254D">
            <w:r w:rsidRPr="00256733">
              <w:t>HAART</w:t>
            </w:r>
          </w:p>
        </w:tc>
        <w:tc>
          <w:tcPr>
            <w:tcW w:w="501" w:type="pct"/>
          </w:tcPr>
          <w:p w14:paraId="49FE9520" w14:textId="24CEE8DE" w:rsidR="0054254D" w:rsidRDefault="0054254D" w:rsidP="0054254D">
            <w:r w:rsidRPr="00256733">
              <w:t>improved</w:t>
            </w:r>
          </w:p>
        </w:tc>
      </w:tr>
      <w:tr w:rsidR="0054254D" w14:paraId="222657CD" w14:textId="77777777" w:rsidTr="00EB343F">
        <w:tc>
          <w:tcPr>
            <w:tcW w:w="523" w:type="pct"/>
          </w:tcPr>
          <w:p w14:paraId="473171AB" w14:textId="5BD58864" w:rsidR="0054254D" w:rsidRDefault="0054254D" w:rsidP="0054254D">
            <w:r w:rsidRPr="006F24EF">
              <w:t>Lim et al. (20</w:t>
            </w:r>
            <w:r>
              <w:t>18</w:t>
            </w:r>
            <w:r w:rsidRPr="006F24EF">
              <w:t>)</w:t>
            </w:r>
          </w:p>
        </w:tc>
        <w:tc>
          <w:tcPr>
            <w:tcW w:w="339" w:type="pct"/>
          </w:tcPr>
          <w:p w14:paraId="4EE29293" w14:textId="29DE3D58" w:rsidR="0054254D" w:rsidRDefault="0054254D" w:rsidP="0054254D">
            <w:r>
              <w:t>2017</w:t>
            </w:r>
          </w:p>
        </w:tc>
        <w:tc>
          <w:tcPr>
            <w:tcW w:w="323" w:type="pct"/>
          </w:tcPr>
          <w:p w14:paraId="651DE8FE" w14:textId="4DE42AB7" w:rsidR="0054254D" w:rsidRDefault="0054254D" w:rsidP="0054254D">
            <w:r>
              <w:t>1</w:t>
            </w:r>
          </w:p>
        </w:tc>
        <w:tc>
          <w:tcPr>
            <w:tcW w:w="433" w:type="pct"/>
          </w:tcPr>
          <w:p w14:paraId="47803F13" w14:textId="45478ED7" w:rsidR="0054254D" w:rsidRDefault="0054254D" w:rsidP="0054254D">
            <w:r>
              <w:t>22/F</w:t>
            </w:r>
          </w:p>
        </w:tc>
        <w:tc>
          <w:tcPr>
            <w:tcW w:w="654" w:type="pct"/>
          </w:tcPr>
          <w:p w14:paraId="1E009DD6" w14:textId="653F9835" w:rsidR="0054254D" w:rsidRDefault="0054254D" w:rsidP="0054254D">
            <w:r w:rsidRPr="00F52A74">
              <w:t>disseminated Kaposi’s sarcoma</w:t>
            </w:r>
          </w:p>
        </w:tc>
        <w:tc>
          <w:tcPr>
            <w:tcW w:w="538" w:type="pct"/>
          </w:tcPr>
          <w:p w14:paraId="18B3DDBB" w14:textId="53BF1BBE" w:rsidR="0054254D" w:rsidRDefault="0054254D" w:rsidP="0054254D">
            <w:r>
              <w:t>+</w:t>
            </w:r>
          </w:p>
        </w:tc>
        <w:tc>
          <w:tcPr>
            <w:tcW w:w="1095" w:type="pct"/>
          </w:tcPr>
          <w:p w14:paraId="474E113F" w14:textId="659836D7" w:rsidR="0054254D" w:rsidRDefault="0054254D" w:rsidP="0054254D">
            <w:r w:rsidRPr="00F52A74">
              <w:t>424/</w:t>
            </w:r>
            <w:proofErr w:type="spellStart"/>
            <w:r w:rsidRPr="00F52A74">
              <w:t>uL</w:t>
            </w:r>
            <w:proofErr w:type="spellEnd"/>
          </w:p>
        </w:tc>
        <w:tc>
          <w:tcPr>
            <w:tcW w:w="594" w:type="pct"/>
          </w:tcPr>
          <w:p w14:paraId="18F86E36" w14:textId="1B7CC8C0" w:rsidR="0054254D" w:rsidRDefault="0054254D" w:rsidP="0054254D">
            <w:r>
              <w:t xml:space="preserve">HAART + </w:t>
            </w:r>
            <w:r w:rsidRPr="00F52A74">
              <w:t>intravenous liposomal doxorubicin</w:t>
            </w:r>
          </w:p>
        </w:tc>
        <w:tc>
          <w:tcPr>
            <w:tcW w:w="501" w:type="pct"/>
          </w:tcPr>
          <w:p w14:paraId="0DA8DCAC" w14:textId="1D2E1DC8" w:rsidR="0054254D" w:rsidRDefault="0054254D" w:rsidP="0054254D">
            <w:r>
              <w:t>improved</w:t>
            </w:r>
          </w:p>
        </w:tc>
      </w:tr>
      <w:tr w:rsidR="0054254D" w14:paraId="42B3F8EE" w14:textId="77777777" w:rsidTr="00EB343F">
        <w:tc>
          <w:tcPr>
            <w:tcW w:w="523" w:type="pct"/>
          </w:tcPr>
          <w:p w14:paraId="3403187C" w14:textId="0D3945B2" w:rsidR="0054254D" w:rsidRDefault="0054254D" w:rsidP="0054254D">
            <w:r w:rsidRPr="006F24EF">
              <w:t>Gupta et al. (20</w:t>
            </w:r>
            <w:r>
              <w:t>20</w:t>
            </w:r>
            <w:r w:rsidRPr="006F24EF">
              <w:t>)</w:t>
            </w:r>
          </w:p>
        </w:tc>
        <w:tc>
          <w:tcPr>
            <w:tcW w:w="339" w:type="pct"/>
          </w:tcPr>
          <w:p w14:paraId="75CF0BAF" w14:textId="69336E71" w:rsidR="0054254D" w:rsidRDefault="0054254D" w:rsidP="0054254D">
            <w:r>
              <w:t>2020</w:t>
            </w:r>
          </w:p>
        </w:tc>
        <w:tc>
          <w:tcPr>
            <w:tcW w:w="323" w:type="pct"/>
          </w:tcPr>
          <w:p w14:paraId="23003316" w14:textId="7520C867" w:rsidR="0054254D" w:rsidRDefault="0054254D" w:rsidP="0054254D">
            <w:r>
              <w:t>1</w:t>
            </w:r>
          </w:p>
        </w:tc>
        <w:tc>
          <w:tcPr>
            <w:tcW w:w="433" w:type="pct"/>
          </w:tcPr>
          <w:p w14:paraId="59B485DE" w14:textId="05B51214" w:rsidR="0054254D" w:rsidRDefault="0054254D" w:rsidP="0054254D">
            <w:r>
              <w:t>55/M</w:t>
            </w:r>
          </w:p>
        </w:tc>
        <w:tc>
          <w:tcPr>
            <w:tcW w:w="654" w:type="pct"/>
          </w:tcPr>
          <w:p w14:paraId="7D807C4C" w14:textId="0E834A15" w:rsidR="0054254D" w:rsidRDefault="0054254D" w:rsidP="0054254D">
            <w:r w:rsidRPr="00F52A74">
              <w:t>disseminated disease</w:t>
            </w:r>
          </w:p>
        </w:tc>
        <w:tc>
          <w:tcPr>
            <w:tcW w:w="538" w:type="pct"/>
          </w:tcPr>
          <w:p w14:paraId="452D69F8" w14:textId="5DBDBFAC" w:rsidR="0054254D" w:rsidRDefault="0054254D" w:rsidP="0054254D">
            <w:r>
              <w:t>+</w:t>
            </w:r>
          </w:p>
        </w:tc>
        <w:tc>
          <w:tcPr>
            <w:tcW w:w="1095" w:type="pct"/>
          </w:tcPr>
          <w:p w14:paraId="7A471A65" w14:textId="536F2497" w:rsidR="0054254D" w:rsidRDefault="0054254D" w:rsidP="0054254D">
            <w:r w:rsidRPr="00F52A74">
              <w:t>350 cells/mm3</w:t>
            </w:r>
          </w:p>
        </w:tc>
        <w:tc>
          <w:tcPr>
            <w:tcW w:w="594" w:type="pct"/>
          </w:tcPr>
          <w:p w14:paraId="14CC8397" w14:textId="69DB9F67" w:rsidR="0054254D" w:rsidRDefault="0054254D" w:rsidP="0054254D">
            <w:r w:rsidRPr="00F52A74">
              <w:t>HAART + paclitaxel</w:t>
            </w:r>
          </w:p>
        </w:tc>
        <w:tc>
          <w:tcPr>
            <w:tcW w:w="501" w:type="pct"/>
          </w:tcPr>
          <w:p w14:paraId="04E0E4BE" w14:textId="297F177F" w:rsidR="0054254D" w:rsidRDefault="0054254D" w:rsidP="0054254D">
            <w:r w:rsidRPr="00F52A74">
              <w:t>improved</w:t>
            </w:r>
          </w:p>
        </w:tc>
      </w:tr>
      <w:tr w:rsidR="0054254D" w14:paraId="64C3A1DE" w14:textId="77777777" w:rsidTr="00EB343F">
        <w:tc>
          <w:tcPr>
            <w:tcW w:w="523" w:type="pct"/>
          </w:tcPr>
          <w:p w14:paraId="0D61AD3D" w14:textId="28558ECA" w:rsidR="0054254D" w:rsidRDefault="0054254D" w:rsidP="0054254D">
            <w:r w:rsidRPr="006F24EF">
              <w:t>Ibrahim et al. (202</w:t>
            </w:r>
            <w:r>
              <w:t>1</w:t>
            </w:r>
            <w:r w:rsidRPr="006F24EF">
              <w:t>)</w:t>
            </w:r>
          </w:p>
        </w:tc>
        <w:tc>
          <w:tcPr>
            <w:tcW w:w="339" w:type="pct"/>
          </w:tcPr>
          <w:p w14:paraId="773FAA6A" w14:textId="75539440" w:rsidR="0054254D" w:rsidRDefault="0054254D" w:rsidP="0054254D">
            <w:r>
              <w:t>2021</w:t>
            </w:r>
          </w:p>
        </w:tc>
        <w:tc>
          <w:tcPr>
            <w:tcW w:w="323" w:type="pct"/>
          </w:tcPr>
          <w:p w14:paraId="6079999E" w14:textId="226B5649" w:rsidR="0054254D" w:rsidRDefault="0054254D" w:rsidP="0054254D">
            <w:r>
              <w:t>1</w:t>
            </w:r>
          </w:p>
        </w:tc>
        <w:tc>
          <w:tcPr>
            <w:tcW w:w="433" w:type="pct"/>
          </w:tcPr>
          <w:p w14:paraId="34073F01" w14:textId="0AD9EBE4" w:rsidR="0054254D" w:rsidRDefault="0054254D" w:rsidP="0054254D">
            <w:r>
              <w:t>20/M</w:t>
            </w:r>
          </w:p>
        </w:tc>
        <w:tc>
          <w:tcPr>
            <w:tcW w:w="654" w:type="pct"/>
          </w:tcPr>
          <w:p w14:paraId="1508E5D4" w14:textId="653B343C" w:rsidR="0054254D" w:rsidRDefault="0054254D" w:rsidP="0054254D">
            <w:r w:rsidRPr="00FB2FB3">
              <w:t xml:space="preserve">Kaposi’s sarcoma </w:t>
            </w:r>
            <w:r>
              <w:t xml:space="preserve">with </w:t>
            </w:r>
            <w:r w:rsidRPr="00FB2FB3">
              <w:t>bone marrow infiltration</w:t>
            </w:r>
            <w:r>
              <w:t xml:space="preserve"> + ITP</w:t>
            </w:r>
          </w:p>
        </w:tc>
        <w:tc>
          <w:tcPr>
            <w:tcW w:w="538" w:type="pct"/>
          </w:tcPr>
          <w:p w14:paraId="1165AF0A" w14:textId="2B4FDAA8" w:rsidR="0054254D" w:rsidRDefault="0054254D" w:rsidP="0054254D">
            <w:r>
              <w:t>+</w:t>
            </w:r>
          </w:p>
        </w:tc>
        <w:tc>
          <w:tcPr>
            <w:tcW w:w="1095" w:type="pct"/>
          </w:tcPr>
          <w:p w14:paraId="04F8CEE1" w14:textId="31843859" w:rsidR="0054254D" w:rsidRDefault="0054254D" w:rsidP="0054254D">
            <w:r w:rsidRPr="00FB2FB3">
              <w:t>437 cell/mL</w:t>
            </w:r>
          </w:p>
        </w:tc>
        <w:tc>
          <w:tcPr>
            <w:tcW w:w="594" w:type="pct"/>
          </w:tcPr>
          <w:p w14:paraId="582542B6" w14:textId="38727597" w:rsidR="0054254D" w:rsidRDefault="0054254D" w:rsidP="0054254D">
            <w:r w:rsidRPr="00FB2FB3">
              <w:t>HAART</w:t>
            </w:r>
            <w:r>
              <w:t xml:space="preserve"> + </w:t>
            </w:r>
            <w:r w:rsidRPr="00FB2FB3">
              <w:t>IVIG</w:t>
            </w:r>
          </w:p>
        </w:tc>
        <w:tc>
          <w:tcPr>
            <w:tcW w:w="501" w:type="pct"/>
          </w:tcPr>
          <w:p w14:paraId="287D2A11" w14:textId="1A15F1BB" w:rsidR="0054254D" w:rsidRDefault="0054254D" w:rsidP="0054254D">
            <w:r w:rsidRPr="00FB2FB3">
              <w:t>improved</w:t>
            </w:r>
          </w:p>
        </w:tc>
      </w:tr>
      <w:tr w:rsidR="0054254D" w14:paraId="461CF30D" w14:textId="77777777" w:rsidTr="00EB343F">
        <w:tc>
          <w:tcPr>
            <w:tcW w:w="5000" w:type="pct"/>
            <w:gridSpan w:val="9"/>
          </w:tcPr>
          <w:p w14:paraId="4025BDBB" w14:textId="77777777" w:rsidR="0054254D" w:rsidRDefault="0054254D" w:rsidP="0054254D">
            <w:r w:rsidRPr="006E7D47">
              <w:t>NM</w:t>
            </w:r>
            <w:r>
              <w:t xml:space="preserve">: not mentioned </w:t>
            </w:r>
          </w:p>
          <w:p w14:paraId="02EC80FC" w14:textId="5FEC7A7C" w:rsidR="0054254D" w:rsidRDefault="0054254D" w:rsidP="0054254D">
            <w:r>
              <w:t xml:space="preserve">**:  </w:t>
            </w:r>
            <w:r w:rsidRPr="006E7D47">
              <w:t>report on a cluster of cases of cutaneous</w:t>
            </w:r>
            <w:r>
              <w:t xml:space="preserve"> </w:t>
            </w:r>
            <w:r w:rsidRPr="006E7D47">
              <w:t>HIV-associated Kaposi's sarcoma occurring in nine patients</w:t>
            </w:r>
            <w:r>
              <w:t xml:space="preserve"> with high CD</w:t>
            </w:r>
            <w:r w:rsidRPr="00EA2524">
              <w:t>4 count</w:t>
            </w:r>
            <w:r>
              <w:t xml:space="preserve">. </w:t>
            </w:r>
          </w:p>
        </w:tc>
      </w:tr>
    </w:tbl>
    <w:p w14:paraId="5BD81962" w14:textId="7F0CCE75" w:rsidR="00EB343F" w:rsidRPr="00DB0BA6" w:rsidRDefault="00673E2A" w:rsidP="00DB0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0BA6">
        <w:rPr>
          <w:rFonts w:ascii="Times New Roman" w:hAnsi="Times New Roman" w:cs="Times New Roman"/>
          <w:sz w:val="24"/>
          <w:szCs w:val="24"/>
        </w:rPr>
        <w:t>Supplementary t</w:t>
      </w:r>
      <w:r w:rsidR="00EB343F" w:rsidRPr="00DB0BA6">
        <w:rPr>
          <w:rFonts w:ascii="Times New Roman" w:hAnsi="Times New Roman" w:cs="Times New Roman"/>
          <w:sz w:val="24"/>
          <w:szCs w:val="24"/>
        </w:rPr>
        <w:t xml:space="preserve">able 1: </w:t>
      </w:r>
      <w:r w:rsidR="00DB0BA6">
        <w:rPr>
          <w:rFonts w:ascii="Times New Roman" w:hAnsi="Times New Roman" w:cs="Times New Roman"/>
          <w:sz w:val="24"/>
          <w:szCs w:val="24"/>
        </w:rPr>
        <w:t>P</w:t>
      </w:r>
      <w:r w:rsidR="00EB343F" w:rsidRPr="00DB0BA6">
        <w:rPr>
          <w:rFonts w:ascii="Times New Roman" w:hAnsi="Times New Roman" w:cs="Times New Roman"/>
          <w:sz w:val="24"/>
          <w:szCs w:val="24"/>
        </w:rPr>
        <w:t xml:space="preserve">resents a comprehensive summary of the literature reviewed from PubMed, using the keywords "Kaposi's sarcoma," "HIV," and "high CD4 count." </w:t>
      </w:r>
      <w:r w:rsidR="00EB343F" w:rsidRPr="000751E8">
        <w:rPr>
          <w:rFonts w:ascii="Times New Roman" w:hAnsi="Times New Roman" w:cs="Times New Roman"/>
          <w:sz w:val="24"/>
          <w:szCs w:val="24"/>
        </w:rPr>
        <w:t>The review spans an extensive period of over three decades, from 1989 to 2021</w:t>
      </w:r>
      <w:r w:rsidR="006F74E4" w:rsidRPr="000751E8">
        <w:rPr>
          <w:rFonts w:ascii="Times New Roman" w:hAnsi="Times New Roman" w:cs="Times New Roman"/>
          <w:sz w:val="24"/>
          <w:szCs w:val="24"/>
        </w:rPr>
        <w:t>.</w:t>
      </w:r>
    </w:p>
    <w:sectPr w:rsidR="00EB343F" w:rsidRPr="00DB0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NDEzMjE3MTK2MDZS0lEKTi0uzszPAykwrAUAcuVoWiwAAAA="/>
  </w:docVars>
  <w:rsids>
    <w:rsidRoot w:val="00906863"/>
    <w:rsid w:val="000751E8"/>
    <w:rsid w:val="004E523A"/>
    <w:rsid w:val="0054254D"/>
    <w:rsid w:val="00555DF3"/>
    <w:rsid w:val="00673E2A"/>
    <w:rsid w:val="006F24EF"/>
    <w:rsid w:val="006F74E4"/>
    <w:rsid w:val="00906863"/>
    <w:rsid w:val="00CE510D"/>
    <w:rsid w:val="00DB0BA6"/>
    <w:rsid w:val="00EB343F"/>
    <w:rsid w:val="00F7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CA79"/>
  <w15:chartTrackingRefBased/>
  <w15:docId w15:val="{C4106479-8A4B-40C8-9D9C-8B16B0C8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me</dc:creator>
  <cp:keywords/>
  <dc:description/>
  <cp:lastModifiedBy>Dr Kedir Negesso Tukeni</cp:lastModifiedBy>
  <cp:revision>11</cp:revision>
  <dcterms:created xsi:type="dcterms:W3CDTF">2024-12-12T20:26:00Z</dcterms:created>
  <dcterms:modified xsi:type="dcterms:W3CDTF">2025-03-11T19:24:00Z</dcterms:modified>
</cp:coreProperties>
</file>